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223" w:rsidRDefault="0044041E">
      <w:bookmarkStart w:id="0" w:name="_GoBack"/>
      <w:bookmarkEnd w:id="0"/>
      <w:r>
        <w:rPr>
          <w:b/>
        </w:rPr>
        <w:t>Supplemental Table 2: Additional details of Pat</w:t>
      </w:r>
      <w:r w:rsidR="004C5DB3">
        <w:rPr>
          <w:b/>
        </w:rPr>
        <w:t>ient reported outcomes, including</w:t>
      </w:r>
      <w:r>
        <w:rPr>
          <w:b/>
        </w:rPr>
        <w:t xml:space="preserve"> percent with non-missing data</w:t>
      </w:r>
      <w:r w:rsidR="00526334">
        <w:rPr>
          <w:b/>
        </w:rPr>
        <w:t xml:space="preserve">. T0 means differ from Supplemental Table 1 due to the use of the second baseline among those </w:t>
      </w:r>
      <w:proofErr w:type="spellStart"/>
      <w:r w:rsidR="00526334">
        <w:rPr>
          <w:b/>
        </w:rPr>
        <w:t>rerandomized</w:t>
      </w:r>
      <w:proofErr w:type="spellEnd"/>
      <w:r w:rsidR="00526334">
        <w:rPr>
          <w:b/>
        </w:rPr>
        <w:t xml:space="preserve"> for the baseline reported in that table.</w:t>
      </w:r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340223">
        <w:trPr>
          <w:tblCellSpacing w:w="14" w:type="dxa"/>
        </w:trPr>
        <w:tc>
          <w:tcPr>
            <w:tcW w:w="9360" w:type="dxa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570"/>
              <w:gridCol w:w="2287"/>
              <w:gridCol w:w="2287"/>
            </w:tblGrid>
            <w:tr w:rsidR="00340223">
              <w:tc>
                <w:tcPr>
                  <w:tcW w:w="4680" w:type="dxa"/>
                  <w:tcBorders>
                    <w:top w:val="single" w:sz="0" w:space="0" w:color="000000"/>
                  </w:tcBorders>
                </w:tcPr>
                <w:p w:rsidR="00340223" w:rsidRDefault="0044041E">
                  <w:r>
                    <w:t xml:space="preserve"> </w:t>
                  </w:r>
                </w:p>
              </w:tc>
              <w:tc>
                <w:tcPr>
                  <w:tcW w:w="2340" w:type="dxa"/>
                  <w:tcBorders>
                    <w:top w:val="single" w:sz="0" w:space="0" w:color="000000"/>
                  </w:tcBorders>
                  <w:vAlign w:val="center"/>
                </w:tcPr>
                <w:p w:rsidR="00340223" w:rsidRDefault="0044041E">
                  <w:pPr>
                    <w:jc w:val="center"/>
                  </w:pPr>
                  <w:r>
                    <w:t>Telephone</w:t>
                  </w:r>
                </w:p>
              </w:tc>
              <w:tc>
                <w:tcPr>
                  <w:tcW w:w="2340" w:type="dxa"/>
                  <w:tcBorders>
                    <w:top w:val="single" w:sz="0" w:space="0" w:color="000000"/>
                  </w:tcBorders>
                  <w:vAlign w:val="center"/>
                </w:tcPr>
                <w:p w:rsidR="00340223" w:rsidRDefault="0044041E">
                  <w:pPr>
                    <w:jc w:val="center"/>
                  </w:pPr>
                  <w:r>
                    <w:t>Videoconference</w:t>
                  </w:r>
                </w:p>
              </w:tc>
            </w:tr>
            <w:tr w:rsidR="00340223">
              <w:tc>
                <w:tcPr>
                  <w:tcW w:w="4680" w:type="dxa"/>
                  <w:tcBorders>
                    <w:bottom w:val="single" w:sz="0" w:space="0" w:color="000000"/>
                  </w:tcBorders>
                </w:tcPr>
                <w:p w:rsidR="00340223" w:rsidRDefault="0044041E">
                  <w:r>
                    <w:t xml:space="preserve"> </w:t>
                  </w:r>
                </w:p>
              </w:tc>
              <w:tc>
                <w:tcPr>
                  <w:tcW w:w="2340" w:type="dxa"/>
                  <w:tcBorders>
                    <w:bottom w:val="single" w:sz="0" w:space="0" w:color="000000"/>
                  </w:tcBorders>
                  <w:vAlign w:val="center"/>
                </w:tcPr>
                <w:p w:rsidR="00340223" w:rsidRDefault="0044041E">
                  <w:pPr>
                    <w:jc w:val="center"/>
                  </w:pPr>
                  <w:r>
                    <w:t>(N = 47)</w:t>
                  </w:r>
                </w:p>
              </w:tc>
              <w:tc>
                <w:tcPr>
                  <w:tcW w:w="2340" w:type="dxa"/>
                  <w:tcBorders>
                    <w:bottom w:val="single" w:sz="0" w:space="0" w:color="000000"/>
                  </w:tcBorders>
                  <w:vAlign w:val="center"/>
                </w:tcPr>
                <w:p w:rsidR="00340223" w:rsidRDefault="0044041E">
                  <w:pPr>
                    <w:jc w:val="center"/>
                  </w:pPr>
                  <w:r>
                    <w:t>(N = 49)</w:t>
                  </w:r>
                </w:p>
              </w:tc>
            </w:tr>
          </w:tbl>
          <w:p w:rsidR="00340223" w:rsidRDefault="00340223"/>
        </w:tc>
      </w:tr>
      <w:tr w:rsidR="00340223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4572"/>
              <w:gridCol w:w="2286"/>
              <w:gridCol w:w="2286"/>
            </w:tblGrid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Knowledge T0</w:t>
                  </w:r>
                </w:p>
              </w:tc>
              <w:tc>
                <w:tcPr>
                  <w:tcW w:w="2340" w:type="dxa"/>
                  <w:vAlign w:val="bottom"/>
                </w:tcPr>
                <w:p w:rsidR="00340223" w:rsidRDefault="0044041E">
                  <w:r>
                    <w:t xml:space="preserve"> 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2.39 (15.11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3.66 (20.11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7 (100.0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8 (98.0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Cancer-specific Distress T0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3.38 (15.40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0.56 (14.68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7 (100.0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9 (100.0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General Anxiety T0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7.85 (3.66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96 (3.71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7 (100.0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9 (100.0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Depression T0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.39 (3.37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92 (3.4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7 (100.0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9 (100.0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Knowledge T1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9.43 (14.20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9.15 (10.74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4.5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Cancer-specific Distress T1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9.69 (14.64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8.68 (13.37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4 (72.3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General Anxiety T1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7.30 (3.89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43 (3.56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4.5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8 (77.6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Depression T1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.46 (4.29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34 (3.04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4.5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8 (77.6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Knowledge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0.30 (9.55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0.37 (10.16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6 (73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Cancer-specific Distress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1.93 (16.6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6.53 (14.06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6 (73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General Anxiety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66 (3.8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.86 (4.04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Depression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.67 (4.13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.50 (2.81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8 (77.6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Negative Response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52 (5.1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.93 (5.56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4 (69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Positive Response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37 (3.99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.46 (3.81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lastRenderedPageBreak/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1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Uncertainty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43 (6.06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.76 (6.03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1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Knowledge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9.18 (12.76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0.56 (10.01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Cancer-specific Distress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7.87 (13.9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6.27 (13.34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1 (63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General Anxiety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7.10 (4.36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.81 (3.5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Depression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.15 (4.52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10 (2.6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Negative Response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30 (6.8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59 (5.15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Positive Response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88 (5.13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.28 (3.4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Uncertainty T3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96 (7.07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7.00 (6.2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5 (53.2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Knowledge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1.00 (10.17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9.45 (9.32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 (51.1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Cancer-specific Distress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1.01 (14.49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7.59 (13.86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3 (48.9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2 (65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General Anxiety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50 (3.76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.67 (3.32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 (51.1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3 (67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Depression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96 (3.37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.88 (2.58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 (51.1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3 (67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Negative Response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38 (5.62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.36 (3.18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 (51.1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3 (67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Positive Response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08 (6.21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.67 (4.85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 (51.1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3 (67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Uncertainty T4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31 (6.3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96 (7.30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 (51.1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3 (67.3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Knowledge Re-Randomized Second Baseline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7.70 (20.57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6.69 (24.77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lastRenderedPageBreak/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0 (21.3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1 (22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Cancer-specific Distress Re-Randomized Second Baseline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4.00 (11.31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2.00 (14.8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0 (21.3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1 (22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General Anxiety Re-Randomized Second Baseline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8.10 (4.20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7.74 (3.23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0 (21.3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1 (22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Depression Re-Randomized Second Baseline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6.70 (4.37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.92 (3.7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0 (21.3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11 (22.4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Satisfaction-Genetic Services T1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9.13 (5.98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9.27 (6.37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4.5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Satisfaction-Genetic Services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2.38 (5.61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50.15 (6.49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Satisfaction–Telemedicine T1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4.07 (4.41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2.98 (4.11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5 (74.5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rPr>
                      <w:b/>
                    </w:rPr>
                    <w:t>Satisfaction–Telemedicine T2</w:t>
                  </w:r>
                </w:p>
              </w:tc>
              <w:tc>
                <w:tcPr>
                  <w:tcW w:w="2340" w:type="dxa"/>
                </w:tcPr>
                <w:p w:rsidR="00340223" w:rsidRDefault="00340223"/>
              </w:tc>
              <w:tc>
                <w:tcPr>
                  <w:tcW w:w="2340" w:type="dxa"/>
                </w:tcPr>
                <w:p w:rsidR="00340223" w:rsidRDefault="00340223"/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Mean (SD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6.11 (3.25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43.59 (4.03)</w:t>
                  </w:r>
                </w:p>
              </w:tc>
            </w:tr>
            <w:tr w:rsidR="00340223">
              <w:tc>
                <w:tcPr>
                  <w:tcW w:w="4680" w:type="dxa"/>
                </w:tcPr>
                <w:p w:rsidR="00340223" w:rsidRDefault="0044041E">
                  <w:r>
                    <w:t xml:space="preserve">      N (% Non-missing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27 (57.4%)</w:t>
                  </w:r>
                </w:p>
              </w:tc>
              <w:tc>
                <w:tcPr>
                  <w:tcW w:w="2340" w:type="dxa"/>
                </w:tcPr>
                <w:p w:rsidR="00340223" w:rsidRDefault="0044041E">
                  <w:pPr>
                    <w:jc w:val="center"/>
                  </w:pPr>
                  <w:r>
                    <w:t>37 (75.5%)</w:t>
                  </w:r>
                </w:p>
              </w:tc>
            </w:tr>
          </w:tbl>
          <w:p w:rsidR="00340223" w:rsidRDefault="00340223"/>
        </w:tc>
      </w:tr>
    </w:tbl>
    <w:p w:rsidR="00340223" w:rsidRDefault="00340223"/>
    <w:sectPr w:rsidR="00340223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223"/>
    <w:rsid w:val="00340223"/>
    <w:rsid w:val="0044041E"/>
    <w:rsid w:val="004C5DB3"/>
    <w:rsid w:val="00526334"/>
    <w:rsid w:val="00A0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F82685-BDF2-47AE-A970-27B57E6CD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ocDefaults">
    <w:name w:val="DocDefaul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905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 Health System</Company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bury, Angela</dc:creator>
  <cp:lastModifiedBy>Angela Bradbury</cp:lastModifiedBy>
  <cp:revision>2</cp:revision>
  <dcterms:created xsi:type="dcterms:W3CDTF">2021-04-07T11:33:00Z</dcterms:created>
  <dcterms:modified xsi:type="dcterms:W3CDTF">2021-04-07T11:33:00Z</dcterms:modified>
</cp:coreProperties>
</file>